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ADC74" w14:textId="77777777" w:rsidR="00417C48" w:rsidRDefault="00417C48" w:rsidP="00111157">
      <w:pPr>
        <w:spacing w:line="240" w:lineRule="auto"/>
        <w:rPr>
          <w:sz w:val="24"/>
          <w:szCs w:val="24"/>
          <w:lang w:val="en-US"/>
        </w:rPr>
      </w:pP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695"/>
        <w:gridCol w:w="8514"/>
      </w:tblGrid>
      <w:tr w:rsidR="003724B0" w:rsidRPr="00CC6532" w14:paraId="282302A9" w14:textId="77777777" w:rsidTr="003724B0">
        <w:trPr>
          <w:jc w:val="center"/>
        </w:trPr>
        <w:tc>
          <w:tcPr>
            <w:tcW w:w="9209" w:type="dxa"/>
            <w:gridSpan w:val="2"/>
          </w:tcPr>
          <w:p w14:paraId="3B939760" w14:textId="685FF75D" w:rsidR="003724B0" w:rsidRPr="00CC6532" w:rsidRDefault="000F1FC6" w:rsidP="001B6166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CC6532">
              <w:rPr>
                <w:rFonts w:ascii="Times New Roman" w:hAnsi="Times New Roman" w:cs="Times New Roman"/>
                <w:b/>
                <w:lang w:val="en-US"/>
              </w:rPr>
              <w:t xml:space="preserve">Supplementary file </w:t>
            </w:r>
            <w:r w:rsidR="00D87A63" w:rsidRPr="00CC6532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3724B0" w:rsidRPr="00CC6532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="003724B0" w:rsidRPr="00CC6532">
              <w:rPr>
                <w:rFonts w:ascii="Times New Roman" w:hAnsi="Times New Roman" w:cs="Times New Roman"/>
                <w:bCs/>
                <w:lang w:val="en-US"/>
              </w:rPr>
              <w:t>Question about vaccination’s knowledge.</w:t>
            </w:r>
          </w:p>
        </w:tc>
      </w:tr>
      <w:tr w:rsidR="003724B0" w:rsidRPr="00CC6532" w14:paraId="0A74A133" w14:textId="77777777" w:rsidTr="003724B0">
        <w:trPr>
          <w:jc w:val="center"/>
        </w:trPr>
        <w:tc>
          <w:tcPr>
            <w:tcW w:w="695" w:type="dxa"/>
          </w:tcPr>
          <w:p w14:paraId="6229DD7E" w14:textId="4C6F3269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0</w:t>
            </w:r>
          </w:p>
        </w:tc>
        <w:tc>
          <w:tcPr>
            <w:tcW w:w="8514" w:type="dxa"/>
          </w:tcPr>
          <w:p w14:paraId="7B230B47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Vaccines are unnecessary, as viruses can be treated with antibiotics.</w:t>
            </w:r>
          </w:p>
        </w:tc>
      </w:tr>
      <w:tr w:rsidR="003724B0" w:rsidRPr="00CC6532" w14:paraId="1517879C" w14:textId="77777777" w:rsidTr="003724B0">
        <w:trPr>
          <w:jc w:val="center"/>
        </w:trPr>
        <w:tc>
          <w:tcPr>
            <w:tcW w:w="695" w:type="dxa"/>
          </w:tcPr>
          <w:p w14:paraId="3758E57D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1</w:t>
            </w:r>
          </w:p>
        </w:tc>
        <w:tc>
          <w:tcPr>
            <w:tcW w:w="8514" w:type="dxa"/>
          </w:tcPr>
          <w:p w14:paraId="6868BC95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The effectiveness of vaccines has been demonstrated by epidemiological studies.</w:t>
            </w:r>
          </w:p>
        </w:tc>
      </w:tr>
      <w:tr w:rsidR="003724B0" w:rsidRPr="00CC6532" w14:paraId="1695625A" w14:textId="77777777" w:rsidTr="003724B0">
        <w:trPr>
          <w:jc w:val="center"/>
        </w:trPr>
        <w:tc>
          <w:tcPr>
            <w:tcW w:w="695" w:type="dxa"/>
          </w:tcPr>
          <w:p w14:paraId="42BA193A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2</w:t>
            </w:r>
          </w:p>
        </w:tc>
        <w:tc>
          <w:tcPr>
            <w:tcW w:w="8514" w:type="dxa"/>
          </w:tcPr>
          <w:p w14:paraId="7866B0B1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Systematic vaccination helped to reduce or eliminate many infectious diseases worldwide.</w:t>
            </w:r>
          </w:p>
        </w:tc>
      </w:tr>
      <w:tr w:rsidR="003724B0" w:rsidRPr="00CC6532" w14:paraId="295CE182" w14:textId="77777777" w:rsidTr="003724B0">
        <w:trPr>
          <w:jc w:val="center"/>
        </w:trPr>
        <w:tc>
          <w:tcPr>
            <w:tcW w:w="695" w:type="dxa"/>
          </w:tcPr>
          <w:p w14:paraId="7BEAC778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3</w:t>
            </w:r>
          </w:p>
        </w:tc>
        <w:tc>
          <w:tcPr>
            <w:tcW w:w="8514" w:type="dxa"/>
          </w:tcPr>
          <w:p w14:paraId="78F3504F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Vaccination can be done in summer.</w:t>
            </w:r>
          </w:p>
        </w:tc>
      </w:tr>
      <w:tr w:rsidR="003724B0" w:rsidRPr="00CC6532" w14:paraId="5E97118D" w14:textId="77777777" w:rsidTr="003724B0">
        <w:trPr>
          <w:jc w:val="center"/>
        </w:trPr>
        <w:tc>
          <w:tcPr>
            <w:tcW w:w="695" w:type="dxa"/>
          </w:tcPr>
          <w:p w14:paraId="6B4406F9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4</w:t>
            </w:r>
          </w:p>
        </w:tc>
        <w:tc>
          <w:tcPr>
            <w:tcW w:w="8514" w:type="dxa"/>
          </w:tcPr>
          <w:p w14:paraId="2BCC7AFD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Vaccination can be done when my child has a cold.</w:t>
            </w:r>
          </w:p>
        </w:tc>
      </w:tr>
      <w:tr w:rsidR="003724B0" w:rsidRPr="00CC6532" w14:paraId="6CAD1CFE" w14:textId="77777777" w:rsidTr="003724B0">
        <w:trPr>
          <w:jc w:val="center"/>
        </w:trPr>
        <w:tc>
          <w:tcPr>
            <w:tcW w:w="695" w:type="dxa"/>
          </w:tcPr>
          <w:p w14:paraId="64893FAA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5</w:t>
            </w:r>
          </w:p>
        </w:tc>
        <w:tc>
          <w:tcPr>
            <w:tcW w:w="8514" w:type="dxa"/>
          </w:tcPr>
          <w:p w14:paraId="005C36C0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Vaccination can be done when my child has a fever (&gt;38°C).</w:t>
            </w:r>
          </w:p>
        </w:tc>
      </w:tr>
      <w:tr w:rsidR="003724B0" w:rsidRPr="00CC6532" w14:paraId="0CA0E664" w14:textId="77777777" w:rsidTr="003724B0">
        <w:trPr>
          <w:jc w:val="center"/>
        </w:trPr>
        <w:tc>
          <w:tcPr>
            <w:tcW w:w="695" w:type="dxa"/>
          </w:tcPr>
          <w:p w14:paraId="483E33C9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6</w:t>
            </w:r>
          </w:p>
        </w:tc>
        <w:tc>
          <w:tcPr>
            <w:tcW w:w="8514" w:type="dxa"/>
          </w:tcPr>
          <w:p w14:paraId="15558375" w14:textId="25904765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 xml:space="preserve">Vaccine for measles/rubella/rubella/mumps (MMR) is associated with autism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3724B0" w:rsidRPr="00CC6532" w14:paraId="393B9705" w14:textId="77777777" w:rsidTr="003724B0">
        <w:trPr>
          <w:jc w:val="center"/>
        </w:trPr>
        <w:tc>
          <w:tcPr>
            <w:tcW w:w="695" w:type="dxa"/>
          </w:tcPr>
          <w:p w14:paraId="13B3375D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7</w:t>
            </w:r>
          </w:p>
        </w:tc>
        <w:tc>
          <w:tcPr>
            <w:tcW w:w="8514" w:type="dxa"/>
          </w:tcPr>
          <w:p w14:paraId="5D5FA4A1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Children would be more resistant if they were not vaccinated.</w:t>
            </w:r>
          </w:p>
        </w:tc>
      </w:tr>
      <w:tr w:rsidR="003724B0" w:rsidRPr="00CC6532" w14:paraId="3958FAC3" w14:textId="77777777" w:rsidTr="003724B0">
        <w:trPr>
          <w:jc w:val="center"/>
        </w:trPr>
        <w:tc>
          <w:tcPr>
            <w:tcW w:w="695" w:type="dxa"/>
          </w:tcPr>
          <w:p w14:paraId="3E1D6F30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8</w:t>
            </w:r>
          </w:p>
        </w:tc>
        <w:tc>
          <w:tcPr>
            <w:tcW w:w="8514" w:type="dxa"/>
          </w:tcPr>
          <w:p w14:paraId="0A3F4C26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Many vaccines are given too early, leaving the children's immune system, unable to develop.</w:t>
            </w:r>
          </w:p>
        </w:tc>
      </w:tr>
      <w:tr w:rsidR="003724B0" w:rsidRPr="00CC6532" w14:paraId="4D53405D" w14:textId="77777777" w:rsidTr="003724B0">
        <w:trPr>
          <w:jc w:val="center"/>
        </w:trPr>
        <w:tc>
          <w:tcPr>
            <w:tcW w:w="695" w:type="dxa"/>
          </w:tcPr>
          <w:p w14:paraId="2598E415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29</w:t>
            </w:r>
          </w:p>
        </w:tc>
        <w:tc>
          <w:tcPr>
            <w:tcW w:w="8514" w:type="dxa"/>
          </w:tcPr>
          <w:p w14:paraId="7572B9EA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The doses of chemicals that are used in the vaccines are dangerous for humans.</w:t>
            </w:r>
          </w:p>
        </w:tc>
      </w:tr>
      <w:tr w:rsidR="003724B0" w:rsidRPr="00CC6532" w14:paraId="3B2FC4BB" w14:textId="77777777" w:rsidTr="003724B0">
        <w:trPr>
          <w:jc w:val="center"/>
        </w:trPr>
        <w:tc>
          <w:tcPr>
            <w:tcW w:w="695" w:type="dxa"/>
          </w:tcPr>
          <w:p w14:paraId="0DD92174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30</w:t>
            </w:r>
          </w:p>
        </w:tc>
        <w:tc>
          <w:tcPr>
            <w:tcW w:w="8514" w:type="dxa"/>
          </w:tcPr>
          <w:p w14:paraId="5DE527AB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Vaccination increases the appearance of allergies.</w:t>
            </w:r>
          </w:p>
        </w:tc>
      </w:tr>
      <w:tr w:rsidR="003724B0" w:rsidRPr="00CC6532" w14:paraId="2C227A61" w14:textId="77777777" w:rsidTr="003724B0">
        <w:trPr>
          <w:jc w:val="center"/>
        </w:trPr>
        <w:tc>
          <w:tcPr>
            <w:tcW w:w="695" w:type="dxa"/>
          </w:tcPr>
          <w:p w14:paraId="329B0C35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31</w:t>
            </w:r>
          </w:p>
        </w:tc>
        <w:tc>
          <w:tcPr>
            <w:tcW w:w="8514" w:type="dxa"/>
          </w:tcPr>
          <w:p w14:paraId="013011AB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There is a vaccine to prevent cervical cancer.</w:t>
            </w:r>
          </w:p>
        </w:tc>
      </w:tr>
      <w:tr w:rsidR="003724B0" w:rsidRPr="00CC6532" w14:paraId="416781DF" w14:textId="77777777" w:rsidTr="003724B0">
        <w:trPr>
          <w:jc w:val="center"/>
        </w:trPr>
        <w:tc>
          <w:tcPr>
            <w:tcW w:w="695" w:type="dxa"/>
          </w:tcPr>
          <w:p w14:paraId="41BDA9FD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Q32</w:t>
            </w:r>
          </w:p>
        </w:tc>
        <w:tc>
          <w:tcPr>
            <w:tcW w:w="8514" w:type="dxa"/>
          </w:tcPr>
          <w:p w14:paraId="242F3095" w14:textId="77777777" w:rsidR="003724B0" w:rsidRPr="00CC6532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CC6532">
              <w:rPr>
                <w:rFonts w:ascii="Times New Roman" w:hAnsi="Times New Roman" w:cs="Times New Roman"/>
                <w:lang w:val="en-US"/>
              </w:rPr>
              <w:t>Vaccination is not needed for diseases that have disappeared.</w:t>
            </w:r>
          </w:p>
        </w:tc>
      </w:tr>
    </w:tbl>
    <w:p w14:paraId="3AEE1543" w14:textId="204CF82D" w:rsidR="00111157" w:rsidRDefault="00111157" w:rsidP="003724B0">
      <w:pPr>
        <w:rPr>
          <w:b/>
          <w:sz w:val="24"/>
          <w:szCs w:val="24"/>
          <w:lang w:val="en-US"/>
        </w:rPr>
      </w:pPr>
    </w:p>
    <w:p w14:paraId="43D987BA" w14:textId="0B38B8F3" w:rsidR="006D1A1F" w:rsidRDefault="006D1A1F" w:rsidP="003724B0">
      <w:pPr>
        <w:rPr>
          <w:b/>
          <w:sz w:val="24"/>
          <w:szCs w:val="24"/>
          <w:lang w:val="en-US"/>
        </w:rPr>
      </w:pPr>
    </w:p>
    <w:p w14:paraId="1A1BF59B" w14:textId="3DA9FF0B" w:rsidR="006D1A1F" w:rsidRDefault="006D1A1F" w:rsidP="003724B0">
      <w:pPr>
        <w:rPr>
          <w:b/>
          <w:sz w:val="24"/>
          <w:szCs w:val="24"/>
          <w:lang w:val="en-US"/>
        </w:rPr>
      </w:pPr>
    </w:p>
    <w:p w14:paraId="3DAA2AA1" w14:textId="44322FF7" w:rsidR="006D1A1F" w:rsidRDefault="006D1A1F" w:rsidP="003724B0">
      <w:pPr>
        <w:rPr>
          <w:b/>
          <w:sz w:val="24"/>
          <w:szCs w:val="24"/>
          <w:lang w:val="en-US"/>
        </w:rPr>
      </w:pPr>
    </w:p>
    <w:p w14:paraId="5466E986" w14:textId="0B19AEDF" w:rsidR="006D1A1F" w:rsidRDefault="006D1A1F" w:rsidP="003724B0">
      <w:pPr>
        <w:rPr>
          <w:b/>
          <w:sz w:val="24"/>
          <w:szCs w:val="24"/>
          <w:lang w:val="en-US"/>
        </w:rPr>
      </w:pPr>
    </w:p>
    <w:p w14:paraId="735657C8" w14:textId="52728B64" w:rsidR="006D1A1F" w:rsidRDefault="006D1A1F" w:rsidP="003724B0">
      <w:pPr>
        <w:rPr>
          <w:b/>
          <w:sz w:val="24"/>
          <w:szCs w:val="24"/>
          <w:lang w:val="en-US"/>
        </w:rPr>
      </w:pPr>
    </w:p>
    <w:p w14:paraId="0F5A5F5C" w14:textId="190912B5" w:rsidR="006D1A1F" w:rsidRDefault="006D1A1F" w:rsidP="003724B0">
      <w:pPr>
        <w:rPr>
          <w:b/>
          <w:sz w:val="24"/>
          <w:szCs w:val="24"/>
          <w:lang w:val="en-US"/>
        </w:rPr>
      </w:pPr>
    </w:p>
    <w:p w14:paraId="63E95790" w14:textId="766AAB8C" w:rsidR="006D1A1F" w:rsidRPr="00111157" w:rsidRDefault="006D1A1F" w:rsidP="003724B0">
      <w:pPr>
        <w:rPr>
          <w:b/>
          <w:sz w:val="24"/>
          <w:szCs w:val="24"/>
          <w:lang w:val="en-US"/>
        </w:rPr>
      </w:pPr>
    </w:p>
    <w:sectPr w:rsidR="006D1A1F" w:rsidRPr="00111157" w:rsidSect="002876F7">
      <w:pgSz w:w="11906" w:h="16838"/>
      <w:pgMar w:top="1296" w:right="1800" w:bottom="1296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MzIxMzOyMDQyNDFS0lEKTi0uzszPAykwqQUA8VAjy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BJO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wfvrsf19zfpqe9azsxtae50a9rrf2z2er9&quot;&gt;vaccine&lt;record-ids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0&lt;/item&gt;&lt;item&gt;221&lt;/item&gt;&lt;item&gt;222&lt;/item&gt;&lt;item&gt;224&lt;/item&gt;&lt;item&gt;225&lt;/item&gt;&lt;item&gt;226&lt;/item&gt;&lt;item&gt;228&lt;/item&gt;&lt;item&gt;229&lt;/item&gt;&lt;item&gt;231&lt;/item&gt;&lt;/record-ids&gt;&lt;/item&gt;&lt;/Libraries&gt;"/>
  </w:docVars>
  <w:rsids>
    <w:rsidRoot w:val="00CC52E5"/>
    <w:rsid w:val="00026A5C"/>
    <w:rsid w:val="0005697D"/>
    <w:rsid w:val="0008282D"/>
    <w:rsid w:val="000C1189"/>
    <w:rsid w:val="000F1FC6"/>
    <w:rsid w:val="00110E4A"/>
    <w:rsid w:val="00111157"/>
    <w:rsid w:val="00121487"/>
    <w:rsid w:val="0013096C"/>
    <w:rsid w:val="001634E3"/>
    <w:rsid w:val="00172F4C"/>
    <w:rsid w:val="0017489E"/>
    <w:rsid w:val="00195E45"/>
    <w:rsid w:val="001B6166"/>
    <w:rsid w:val="001C3D4C"/>
    <w:rsid w:val="001D300F"/>
    <w:rsid w:val="00202586"/>
    <w:rsid w:val="0023580C"/>
    <w:rsid w:val="00265084"/>
    <w:rsid w:val="002876F7"/>
    <w:rsid w:val="002A4039"/>
    <w:rsid w:val="002F41EC"/>
    <w:rsid w:val="002F6C47"/>
    <w:rsid w:val="00325EB0"/>
    <w:rsid w:val="003724B0"/>
    <w:rsid w:val="003A0C0B"/>
    <w:rsid w:val="003A0E8D"/>
    <w:rsid w:val="003A5383"/>
    <w:rsid w:val="003B6B3F"/>
    <w:rsid w:val="003E0A89"/>
    <w:rsid w:val="003F4E67"/>
    <w:rsid w:val="00417C48"/>
    <w:rsid w:val="00440644"/>
    <w:rsid w:val="004511D2"/>
    <w:rsid w:val="00460267"/>
    <w:rsid w:val="00497C1D"/>
    <w:rsid w:val="00543B8D"/>
    <w:rsid w:val="0057077D"/>
    <w:rsid w:val="005954A6"/>
    <w:rsid w:val="005E3158"/>
    <w:rsid w:val="005F573A"/>
    <w:rsid w:val="00607C3A"/>
    <w:rsid w:val="00637733"/>
    <w:rsid w:val="006A3809"/>
    <w:rsid w:val="006D1A1F"/>
    <w:rsid w:val="006D2216"/>
    <w:rsid w:val="00704CB8"/>
    <w:rsid w:val="00735CC8"/>
    <w:rsid w:val="00764A10"/>
    <w:rsid w:val="007658B3"/>
    <w:rsid w:val="00794F35"/>
    <w:rsid w:val="007B3886"/>
    <w:rsid w:val="007E720B"/>
    <w:rsid w:val="00800928"/>
    <w:rsid w:val="0088000F"/>
    <w:rsid w:val="00894466"/>
    <w:rsid w:val="008E0C46"/>
    <w:rsid w:val="008E2F0F"/>
    <w:rsid w:val="008F7DA6"/>
    <w:rsid w:val="009117F0"/>
    <w:rsid w:val="00955974"/>
    <w:rsid w:val="009865E1"/>
    <w:rsid w:val="009D360E"/>
    <w:rsid w:val="00A028AA"/>
    <w:rsid w:val="00A05149"/>
    <w:rsid w:val="00A44714"/>
    <w:rsid w:val="00A52169"/>
    <w:rsid w:val="00A656F8"/>
    <w:rsid w:val="00A70298"/>
    <w:rsid w:val="00A74428"/>
    <w:rsid w:val="00A8375A"/>
    <w:rsid w:val="00A83781"/>
    <w:rsid w:val="00A8388A"/>
    <w:rsid w:val="00AD030C"/>
    <w:rsid w:val="00AD0C6F"/>
    <w:rsid w:val="00AE6989"/>
    <w:rsid w:val="00AE6CB3"/>
    <w:rsid w:val="00B072BF"/>
    <w:rsid w:val="00B3102F"/>
    <w:rsid w:val="00B70CFB"/>
    <w:rsid w:val="00B847A2"/>
    <w:rsid w:val="00BE5215"/>
    <w:rsid w:val="00C217ED"/>
    <w:rsid w:val="00C25F9A"/>
    <w:rsid w:val="00C33AEE"/>
    <w:rsid w:val="00C7222D"/>
    <w:rsid w:val="00C7727C"/>
    <w:rsid w:val="00C96516"/>
    <w:rsid w:val="00CC52E5"/>
    <w:rsid w:val="00CC6532"/>
    <w:rsid w:val="00CE3989"/>
    <w:rsid w:val="00CE6046"/>
    <w:rsid w:val="00D234D3"/>
    <w:rsid w:val="00D318CA"/>
    <w:rsid w:val="00D3310F"/>
    <w:rsid w:val="00D35988"/>
    <w:rsid w:val="00D555BC"/>
    <w:rsid w:val="00D66661"/>
    <w:rsid w:val="00D76EFB"/>
    <w:rsid w:val="00D84CC0"/>
    <w:rsid w:val="00D866F1"/>
    <w:rsid w:val="00D87A63"/>
    <w:rsid w:val="00DF5036"/>
    <w:rsid w:val="00E4145F"/>
    <w:rsid w:val="00E9627C"/>
    <w:rsid w:val="00EA456F"/>
    <w:rsid w:val="00EB5780"/>
    <w:rsid w:val="00ED52DF"/>
    <w:rsid w:val="00ED66D7"/>
    <w:rsid w:val="00F63AA9"/>
    <w:rsid w:val="00F660F0"/>
    <w:rsid w:val="00F67A7D"/>
    <w:rsid w:val="00F835C6"/>
    <w:rsid w:val="00FB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F51AF"/>
  <w15:chartTrackingRefBased/>
  <w15:docId w15:val="{FA682E8C-0517-4B95-B133-EDF7AE67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56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56F8"/>
    <w:rPr>
      <w:rFonts w:ascii="Courier New" w:eastAsia="Times New Roman" w:hAnsi="Courier New" w:cs="Courier New"/>
      <w:sz w:val="20"/>
      <w:szCs w:val="20"/>
      <w:lang w:eastAsia="el-GR"/>
    </w:rPr>
  </w:style>
  <w:style w:type="table" w:styleId="TableGrid">
    <w:name w:val="Table Grid"/>
    <w:basedOn w:val="TableNormal"/>
    <w:uiPriority w:val="39"/>
    <w:rsid w:val="00A70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51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0C0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1A1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A45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5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45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456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88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8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4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883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09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243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97976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730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38543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6C304-1140-477C-83D4-F1BACD510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7</cp:revision>
  <dcterms:created xsi:type="dcterms:W3CDTF">2021-01-21T12:24:00Z</dcterms:created>
  <dcterms:modified xsi:type="dcterms:W3CDTF">2021-10-18T05:11:00Z</dcterms:modified>
</cp:coreProperties>
</file>